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pPr w:leftFromText="180" w:rightFromText="180" w:vertAnchor="page" w:horzAnchor="page" w:tblpX="1729" w:tblpY="1801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EA7060" w14:paraId="7CA0A76F" w14:textId="77777777" w:rsidTr="00EA7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 w:val="restart"/>
            <w:vAlign w:val="bottom"/>
          </w:tcPr>
          <w:p w14:paraId="3340340A" w14:textId="77777777" w:rsidR="00EA7060" w:rsidRDefault="00EA7060" w:rsidP="00EA7060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6642" w:type="dxa"/>
            <w:gridSpan w:val="3"/>
            <w:shd w:val="clear" w:color="auto" w:fill="auto"/>
            <w:vAlign w:val="bottom"/>
          </w:tcPr>
          <w:p w14:paraId="411924AC" w14:textId="77777777" w:rsidR="00EA7060" w:rsidRDefault="00EA7060" w:rsidP="00EA70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verage doubling time (h)</w:t>
            </w:r>
          </w:p>
        </w:tc>
      </w:tr>
      <w:tr w:rsidR="00EA7060" w14:paraId="1877A886" w14:textId="77777777" w:rsidTr="00EA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Merge/>
            <w:tcBorders>
              <w:bottom w:val="single" w:sz="4" w:space="0" w:color="auto"/>
            </w:tcBorders>
            <w:vAlign w:val="bottom"/>
          </w:tcPr>
          <w:p w14:paraId="3A443C12" w14:textId="77777777" w:rsidR="00EA7060" w:rsidRDefault="00EA7060" w:rsidP="00EA7060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C143FF" w14:textId="77777777" w:rsidR="00EA7060" w:rsidRPr="00A05C7F" w:rsidRDefault="00EA7060" w:rsidP="00EA70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</w:p>
          <w:p w14:paraId="1F5A7617" w14:textId="77777777" w:rsidR="00EA7060" w:rsidRPr="00A05C7F" w:rsidRDefault="00EA7060" w:rsidP="00EA70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05C7F">
              <w:rPr>
                <w:rFonts w:ascii="Calibri" w:eastAsia="Times New Roman" w:hAnsi="Calibri" w:cs="Times New Roman"/>
                <w:b/>
                <w:color w:val="000000"/>
              </w:rPr>
              <w:t>4 to 8h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C710BC5" w14:textId="77777777" w:rsidR="00EA7060" w:rsidRPr="00A05C7F" w:rsidRDefault="00EA7060" w:rsidP="00EA70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A05C7F">
              <w:rPr>
                <w:rFonts w:ascii="Calibri" w:eastAsia="Times New Roman" w:hAnsi="Calibri" w:cs="Times New Roman"/>
                <w:b/>
                <w:color w:val="000000"/>
              </w:rPr>
              <w:t>8 to 12 h</w:t>
            </w:r>
          </w:p>
        </w:tc>
        <w:tc>
          <w:tcPr>
            <w:tcW w:w="22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DD8658" w14:textId="77777777" w:rsidR="00EA7060" w:rsidRPr="00A05C7F" w:rsidRDefault="00EA7060" w:rsidP="00EA70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gramStart"/>
            <w:r w:rsidRPr="00A05C7F">
              <w:rPr>
                <w:rFonts w:ascii="Calibri" w:eastAsia="Times New Roman" w:hAnsi="Calibri" w:cs="Times New Roman"/>
                <w:b/>
                <w:color w:val="000000"/>
              </w:rPr>
              <w:t>12  to</w:t>
            </w:r>
            <w:proofErr w:type="gramEnd"/>
            <w:r w:rsidRPr="00A05C7F">
              <w:rPr>
                <w:rFonts w:ascii="Calibri" w:eastAsia="Times New Roman" w:hAnsi="Calibri" w:cs="Times New Roman"/>
                <w:b/>
                <w:color w:val="000000"/>
              </w:rPr>
              <w:t xml:space="preserve"> 24 h</w:t>
            </w:r>
          </w:p>
        </w:tc>
      </w:tr>
      <w:tr w:rsidR="00EA7060" w14:paraId="3B61D2CE" w14:textId="77777777" w:rsidTr="00EA7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tcBorders>
              <w:top w:val="single" w:sz="4" w:space="0" w:color="auto"/>
            </w:tcBorders>
            <w:vAlign w:val="bottom"/>
          </w:tcPr>
          <w:p w14:paraId="4188EC41" w14:textId="77777777" w:rsidR="00EA7060" w:rsidRPr="00A05C7F" w:rsidRDefault="00EA7060" w:rsidP="00EA706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5C7F">
              <w:rPr>
                <w:rFonts w:ascii="Calibri" w:eastAsia="Times New Roman" w:hAnsi="Calibri" w:cs="Times New Roman"/>
                <w:b w:val="0"/>
                <w:color w:val="000000"/>
              </w:rPr>
              <w:t xml:space="preserve">WT </w:t>
            </w:r>
            <w:r w:rsidRPr="00A05C7F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F. novicida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3CDC4FB5" w14:textId="327C1927" w:rsidR="00EA7060" w:rsidRDefault="00EA7060" w:rsidP="0089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6AEAA147" w14:textId="1D9BE6C2" w:rsidR="00EA7060" w:rsidRDefault="00EA7060" w:rsidP="0089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14" w:type="dxa"/>
            <w:tcBorders>
              <w:top w:val="single" w:sz="4" w:space="0" w:color="auto"/>
            </w:tcBorders>
            <w:vAlign w:val="bottom"/>
          </w:tcPr>
          <w:p w14:paraId="463A086B" w14:textId="20F6909D" w:rsidR="00EA7060" w:rsidRDefault="00EA7060" w:rsidP="0089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EA7060" w14:paraId="309A8165" w14:textId="77777777" w:rsidTr="00EA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Align w:val="bottom"/>
          </w:tcPr>
          <w:p w14:paraId="32E0EBD3" w14:textId="77777777" w:rsidR="00EA7060" w:rsidRPr="00A05C7F" w:rsidRDefault="00EA7060" w:rsidP="00EA7060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05C7F">
              <w:rPr>
                <w:rFonts w:ascii="Calibri" w:eastAsia="Times New Roman" w:hAnsi="Calibri" w:cs="Times New Roman"/>
                <w:b w:val="0"/>
                <w:color w:val="000000"/>
              </w:rPr>
              <w:sym w:font="Symbol" w:char="F044"/>
            </w:r>
            <w:proofErr w:type="gramStart"/>
            <w:r w:rsidRPr="00A05C7F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dpA</w:t>
            </w:r>
            <w:proofErr w:type="gramEnd"/>
          </w:p>
        </w:tc>
        <w:tc>
          <w:tcPr>
            <w:tcW w:w="2214" w:type="dxa"/>
            <w:vAlign w:val="bottom"/>
          </w:tcPr>
          <w:p w14:paraId="79C3BFF6" w14:textId="34816199" w:rsidR="00EA7060" w:rsidRDefault="00EA7060" w:rsidP="0089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214" w:type="dxa"/>
            <w:vAlign w:val="bottom"/>
          </w:tcPr>
          <w:p w14:paraId="65A8370D" w14:textId="60DD473E" w:rsidR="00EA7060" w:rsidRDefault="00EA7060" w:rsidP="0089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5.3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214" w:type="dxa"/>
            <w:vAlign w:val="bottom"/>
          </w:tcPr>
          <w:p w14:paraId="0154E324" w14:textId="1FB3F3D0" w:rsidR="00EA7060" w:rsidRDefault="008913E7" w:rsidP="00EA70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4.26</w:t>
            </w:r>
          </w:p>
        </w:tc>
      </w:tr>
      <w:tr w:rsidR="00EA7060" w14:paraId="4525D546" w14:textId="77777777" w:rsidTr="00EA7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Align w:val="bottom"/>
          </w:tcPr>
          <w:p w14:paraId="3262C4B4" w14:textId="77777777" w:rsidR="00EA7060" w:rsidRPr="00A05C7F" w:rsidRDefault="00EA7060" w:rsidP="00EA7060">
            <w:pPr>
              <w:rPr>
                <w:rFonts w:ascii="Calibri" w:eastAsia="Times New Roman" w:hAnsi="Calibri" w:cs="Times New Roman"/>
                <w:b w:val="0"/>
                <w:i/>
                <w:color w:val="000000"/>
              </w:rPr>
            </w:pPr>
            <w:r w:rsidRPr="00A05C7F">
              <w:rPr>
                <w:rFonts w:ascii="Calibri" w:eastAsia="Times New Roman" w:hAnsi="Calibri" w:cs="Times New Roman"/>
                <w:b w:val="0"/>
                <w:color w:val="000000"/>
              </w:rPr>
              <w:sym w:font="Symbol" w:char="F044"/>
            </w:r>
            <w:proofErr w:type="gramStart"/>
            <w:r w:rsidRPr="00A05C7F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glC</w:t>
            </w:r>
            <w:proofErr w:type="gramEnd"/>
          </w:p>
        </w:tc>
        <w:tc>
          <w:tcPr>
            <w:tcW w:w="2214" w:type="dxa"/>
            <w:vAlign w:val="bottom"/>
          </w:tcPr>
          <w:p w14:paraId="1220F789" w14:textId="0B61216F" w:rsidR="00EA7060" w:rsidRDefault="00EA7060" w:rsidP="0089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4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214" w:type="dxa"/>
            <w:vAlign w:val="bottom"/>
          </w:tcPr>
          <w:p w14:paraId="15C4FF34" w14:textId="141128A3" w:rsidR="00EA7060" w:rsidRDefault="00EA7060" w:rsidP="0089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85.0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214" w:type="dxa"/>
            <w:vAlign w:val="bottom"/>
          </w:tcPr>
          <w:p w14:paraId="417F211B" w14:textId="40D9E3A7" w:rsidR="00EA7060" w:rsidRDefault="00EA7060" w:rsidP="0089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8.9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EA7060" w14:paraId="6EB77591" w14:textId="77777777" w:rsidTr="00EA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Align w:val="bottom"/>
          </w:tcPr>
          <w:p w14:paraId="5773B319" w14:textId="77777777" w:rsidR="00EA7060" w:rsidRPr="00A05C7F" w:rsidRDefault="00EA7060" w:rsidP="00EA706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5C7F">
              <w:rPr>
                <w:rFonts w:ascii="Calibri" w:eastAsia="Times New Roman" w:hAnsi="Calibri" w:cs="Times New Roman"/>
                <w:b w:val="0"/>
                <w:color w:val="000000"/>
              </w:rPr>
              <w:sym w:font="Symbol" w:char="F044"/>
            </w:r>
            <w:proofErr w:type="gramStart"/>
            <w:r w:rsidRPr="00A05C7F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dpA</w:t>
            </w:r>
            <w:proofErr w:type="gramEnd"/>
            <w:r w:rsidRPr="00A05C7F">
              <w:rPr>
                <w:rFonts w:ascii="Calibri" w:eastAsia="Times New Roman" w:hAnsi="Calibri" w:cs="Times New Roman"/>
                <w:b w:val="0"/>
                <w:color w:val="000000"/>
              </w:rPr>
              <w:t>::</w:t>
            </w:r>
            <w:r w:rsidRPr="00A05C7F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pdpA</w:t>
            </w:r>
          </w:p>
        </w:tc>
        <w:tc>
          <w:tcPr>
            <w:tcW w:w="2214" w:type="dxa"/>
            <w:vAlign w:val="bottom"/>
          </w:tcPr>
          <w:p w14:paraId="0CAAA9AA" w14:textId="785CD06C" w:rsidR="00EA7060" w:rsidRDefault="00EA7060" w:rsidP="0089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214" w:type="dxa"/>
            <w:vAlign w:val="bottom"/>
          </w:tcPr>
          <w:p w14:paraId="0A3BA199" w14:textId="44D20398" w:rsidR="00EA7060" w:rsidRDefault="00CC1FAE" w:rsidP="00EA70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2214" w:type="dxa"/>
            <w:vAlign w:val="bottom"/>
          </w:tcPr>
          <w:p w14:paraId="2CB31EF5" w14:textId="38B94B56" w:rsidR="00EA7060" w:rsidRDefault="00EA7060" w:rsidP="008913E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EA7060" w14:paraId="6BCD79C4" w14:textId="77777777" w:rsidTr="00EA7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4" w:type="dxa"/>
            <w:vAlign w:val="bottom"/>
          </w:tcPr>
          <w:p w14:paraId="0F263058" w14:textId="77777777" w:rsidR="00EA7060" w:rsidRPr="00A05C7F" w:rsidRDefault="00EA7060" w:rsidP="00EA7060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A05C7F">
              <w:rPr>
                <w:rFonts w:ascii="Calibri" w:eastAsia="Times New Roman" w:hAnsi="Calibri" w:cs="Times New Roman"/>
                <w:b w:val="0"/>
                <w:color w:val="000000"/>
              </w:rPr>
              <w:sym w:font="Symbol" w:char="F044"/>
            </w:r>
            <w:proofErr w:type="gramStart"/>
            <w:r w:rsidRPr="00A05C7F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glC</w:t>
            </w:r>
            <w:proofErr w:type="gramEnd"/>
            <w:r w:rsidRPr="00A05C7F">
              <w:rPr>
                <w:rFonts w:ascii="Calibri" w:eastAsia="Times New Roman" w:hAnsi="Calibri" w:cs="Times New Roman"/>
                <w:b w:val="0"/>
                <w:color w:val="000000"/>
              </w:rPr>
              <w:t>::</w:t>
            </w:r>
            <w:r w:rsidRPr="00A05C7F">
              <w:rPr>
                <w:rFonts w:ascii="Calibri" w:eastAsia="Times New Roman" w:hAnsi="Calibri" w:cs="Times New Roman"/>
                <w:b w:val="0"/>
                <w:i/>
                <w:color w:val="000000"/>
              </w:rPr>
              <w:t>iglC</w:t>
            </w:r>
          </w:p>
        </w:tc>
        <w:tc>
          <w:tcPr>
            <w:tcW w:w="2214" w:type="dxa"/>
            <w:vAlign w:val="bottom"/>
          </w:tcPr>
          <w:p w14:paraId="47194C67" w14:textId="7EFEAA91" w:rsidR="00EA7060" w:rsidRDefault="00EA7060" w:rsidP="008913E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</w:t>
            </w:r>
            <w:r w:rsidR="008913E7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214" w:type="dxa"/>
            <w:vAlign w:val="bottom"/>
          </w:tcPr>
          <w:p w14:paraId="3094DA3E" w14:textId="2F05A83E" w:rsidR="00EA7060" w:rsidRDefault="008913E7" w:rsidP="00EA70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6</w:t>
            </w:r>
          </w:p>
        </w:tc>
        <w:tc>
          <w:tcPr>
            <w:tcW w:w="2214" w:type="dxa"/>
            <w:vAlign w:val="bottom"/>
          </w:tcPr>
          <w:p w14:paraId="598559A8" w14:textId="27DD8CAA" w:rsidR="00EA7060" w:rsidRDefault="008913E7" w:rsidP="00EA70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9</w:t>
            </w:r>
          </w:p>
        </w:tc>
      </w:tr>
    </w:tbl>
    <w:p w14:paraId="44C53815" w14:textId="51400553" w:rsidR="00C2021D" w:rsidRDefault="00EA7060">
      <w:r>
        <w:t xml:space="preserve">Table </w:t>
      </w:r>
      <w:r w:rsidR="00A05C7F">
        <w:t>S</w:t>
      </w:r>
      <w:r w:rsidR="004938B8">
        <w:t>1</w:t>
      </w:r>
      <w:bookmarkStart w:id="0" w:name="_GoBack"/>
      <w:bookmarkEnd w:id="0"/>
      <w:r>
        <w:t>.</w:t>
      </w:r>
      <w:r w:rsidR="00A05C7F">
        <w:t xml:space="preserve"> Bacterial doubling time during the early intracellular stages in hepatocytes</w:t>
      </w:r>
    </w:p>
    <w:sectPr w:rsidR="00C2021D" w:rsidSect="00C2021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060"/>
    <w:rsid w:val="004938B8"/>
    <w:rsid w:val="008913E7"/>
    <w:rsid w:val="00A05C7F"/>
    <w:rsid w:val="00C2021D"/>
    <w:rsid w:val="00CC1FAE"/>
    <w:rsid w:val="00EA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B71F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0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A70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0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EA70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1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3</Words>
  <Characters>251</Characters>
  <Application>Microsoft Macintosh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</dc:creator>
  <cp:keywords/>
  <dc:description/>
  <cp:lastModifiedBy>HT</cp:lastModifiedBy>
  <cp:revision>5</cp:revision>
  <dcterms:created xsi:type="dcterms:W3CDTF">2014-07-07T15:17:00Z</dcterms:created>
  <dcterms:modified xsi:type="dcterms:W3CDTF">2014-07-09T17:44:00Z</dcterms:modified>
</cp:coreProperties>
</file>